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Network #1 - Cell Cycle, DNA Replication, Recombination, and Repair, Cellular Assembly and Organization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0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4680"/>
        <w:gridCol w:w="1270"/>
        <w:gridCol w:w="1080"/>
        <w:gridCol w:w="1250"/>
      </w:tblGrid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ez Gene Nam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Ratio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C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-binding cassette, sub-family C (CFTR/MRP), member 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5232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7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HGEF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 guanine nucleotide exchange factor (GEF) 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87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2E-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1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ase, Na+/K+ transporting, beta 1 polypeptid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02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5E-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5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, H+ transporting, mitochondrial F0 complex, subunit s (factor B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D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CA1 associated RING domain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E-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C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cancer 1, early onse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55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6E-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NG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G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5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E-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polymer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 transcription factor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9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ah/Vasp-lik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8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E-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p structure-specific endonuclease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E-6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TN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tanin p60 (ATPase-containing) subunit A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4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E-9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tor complex subunit 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8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E-6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2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lothionein 2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06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E-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F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l-regulatory transcription factor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br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30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1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D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merase (DNA-directed), delta 3, accessory subun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E-6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se, DNA, polypeptide 2 (58kDa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5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E-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17 homolog (S. pomb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1E-6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1 homolog (RecA homolog, E. coli) (S. cerevisia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09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E-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2 homolog (S. cerevisia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3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4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4 homolog B (S. cerevisia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8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4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54-like (S. cerevisia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924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E-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C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ion factor C (activator 1) 2, 40k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2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E-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C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ion factor C (activator 1) 3, 38k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3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E-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C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ion factor C (activator 1) 4, 37kD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16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E-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19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ute carrier family 19 (folate transporter), member 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4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E-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1/3/5 d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AP2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AP-2 beta (activating enhancer binding protein 2 beta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65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E-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P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LESS interacting prote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51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E-7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Network #2- DNA Replication, Recombination, and Repair, Cell Cycle, Cellular Assembly and Organization 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45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5400"/>
        <w:gridCol w:w="1440"/>
        <w:gridCol w:w="720"/>
        <w:gridCol w:w="1260"/>
      </w:tblGrid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ez 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s proteaso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ptosis antagonizing transcription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7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8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ase 3, apoptosis-related cysteine pept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83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3/6/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P5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osomal protein 55k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85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E-05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1A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, type XI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885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E-08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N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minin, DNA replication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2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esin family member 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9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chromosome maintenance complex component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388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E-05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chromosome maintenance complex component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3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08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chromosome maintenance complex component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0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E-07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chromosome maintenance complex component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S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autoantigenic sperm protein (histone-bind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C1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 recognition complex, subunit 1-like (yea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4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C2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 recognition complex, subunit 2-like (yea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C6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 recognition complex, subunit 6 like (yea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6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E-07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P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 (ADP-ribose) polymerase family, membe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6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B (includes EG:524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hibi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877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7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K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o-like kinase 1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E-05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C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regulator of cytokinesis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514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05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E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ome (prosome, macropain) activator subunit 3 (PA28 gamma; K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7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RP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ed frizzled-related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046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3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CA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/SNF related, matrix associated, actin dependent regulator of chromatin, subfamily a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916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uclein, gamma (breast cancer-specific protein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535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5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-SN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midine Kin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K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midine kinase 1, solu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043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E-07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M126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protein 1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17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X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X2, microtubule-associated, homolog (Xenopus laevi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01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06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B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bbles homolog 2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477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E-07</w:t>
            </w:r>
          </w:p>
        </w:tc>
      </w:tr>
      <w:tr>
        <w:trPr>
          <w:trHeight w:val="170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M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midylate synthe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8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E-0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Network #3- Cancer, Cardiovascular System Development and Function, Organismal Development 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0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5040"/>
        <w:gridCol w:w="1440"/>
        <w:gridCol w:w="720"/>
        <w:gridCol w:w="1440"/>
      </w:tblGrid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ez 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K-II/IV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K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/calmodulin-dependent protein kinase I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506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E-05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ase 2, apoptosis-related cysteine pept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49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E-04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pase 8, apoptosis-related cysteine pept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0579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E-05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STN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synten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289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8E-06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4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, type IV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398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E-08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T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atin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050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E-04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S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epsin 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3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E-08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X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-less homeobox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52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E-04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/notch-like EGF repeat contai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5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E-07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ticleless homolog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3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E-07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 membrane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03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E-06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peroxid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transfer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X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peroxidase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39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E-05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X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peroxidase 8 (putativ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E-06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A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S-transferase alpha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332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7E-07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O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S-transferase omeg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4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9E-05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T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S-transferase thet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36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E-05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Z1 (includes EG:2954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transferase zet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5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E-07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P2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2 inner mitochondrial membrane peptidase-like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07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E-06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P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cine aminopeptida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3E-05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AM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bic system-associated membran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947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E-08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tri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929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E-03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K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Z binding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 E-04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1E-06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I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kinase (cAMP-dependent, catalytic) inhibitor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9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E-11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n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11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E-08</w:t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2/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CA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/SNF related, matrix associated, actin dependent regulator of chromatin, subfamily a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406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E-0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Network #4- Molecular Transport, Tissue Morphology, Cell Cycl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0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4680"/>
        <w:gridCol w:w="1440"/>
        <w:gridCol w:w="720"/>
        <w:gridCol w:w="1440"/>
      </w:tblGrid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ez 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ptor protein 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1S3 (includes EG:130340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ptor-related protein complex 1, sigma 3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15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E-0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uaporin 1 (Colton blood grou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35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LN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l nine homolog 3 (C. elegan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54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E-0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R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growth respon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6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Z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z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97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E-0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B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oblast growth factor bind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0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0E-0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M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khead box 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1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E-06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F3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transcription factor II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527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icase, lymphoid-specif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51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iry and enhancer of split 1,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2254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16 (lymphocyte chemoattractant facto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1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E-0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globul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esin family member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3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E-0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embryonic leucine zipper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8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OX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enchyme homeobox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010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E-10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C8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C80 homolog, kinetochore complex component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196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E-0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IL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factor, interleukin 3 regul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35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E-0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G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egul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12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F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F2, NDC80 kinetochore complex component, homolog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1E-09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S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t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E-05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GS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staglandin-endoperoxide synthase 2 (prostaglandin G/H synthase and cyclooxygen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4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E-10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E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 peptidase inhibitor, clade E (nexin, plasminogen activator inhibitor type 1)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48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E-09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X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rmine ox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31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25, NDC80 kinetochore complex component, homolog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2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E-04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C1D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C1 domain family, member 8 (with GRAM doma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18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E-07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53IN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protein p53 inducible nuclear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514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0E-08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oactive intestinal pept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09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539</w:t>
            </w:r>
          </w:p>
        </w:tc>
      </w:tr>
      <w:tr>
        <w:trPr>
          <w:trHeight w:val="255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PR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oactive intestinal peptide recepto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15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6E-0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Network #5- Cellular Assembly and Organization, Developmental Disorder, Skeletal and Muscular Disorders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3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6"/>
        <w:gridCol w:w="4541"/>
        <w:gridCol w:w="1388"/>
        <w:gridCol w:w="736"/>
        <w:gridCol w:w="1116"/>
      </w:tblGrid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ez Gene Nam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 Rati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AP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 filament associated protein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03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i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42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E-07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 Actini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 cateni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neurin 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eolin 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345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eoli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11, type 2, OB-cadherin (osteoblast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553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E-09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thrin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542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RP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eine and glycine-rich protein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541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RP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eine and glycine-rich protein 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42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A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nin (cadherin-associated protein), alpha 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0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9E-07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X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ex homolog 2 (Drosophila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876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E-06</w:t>
            </w:r>
          </w:p>
        </w:tc>
      </w:tr>
      <w:tr>
        <w:trPr>
          <w:trHeight w:val="255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troglycan</w:t>
            </w:r>
          </w:p>
        </w:tc>
        <w:tc>
          <w:tcPr>
            <w:tcW w:w="4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3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esin family member 3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4058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E-07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, T-cell differentiation protein-like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9294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E-08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tubule-associated protein 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5249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KSL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KS-like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0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2E-07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MR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tubularin related protein 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6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ALD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calcin delt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916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genin homolog 1 (chicken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076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1-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LGAP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l GTPase activating protein, beta subunit (non-catalytic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516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E-05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R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ptor tyrosine kinase-like orphan receptor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6202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E-04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N1 (includes EG:57190)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noprotein N,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3528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5E-08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C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coglycan, beta (43kDa dystrophin-associated glycoprotein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203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CD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coglycan, delta (35kDa dystrophin-associated glycoprotein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4059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src sarcoma (Schmidt-Ruppin A-2) viral oncogene homolog (avian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35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0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JP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ht junction protein 2 (zona occludens 2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851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1E-06</w:t>
            </w:r>
          </w:p>
        </w:tc>
      </w:tr>
      <w:tr>
        <w:trPr>
          <w:trHeight w:val="80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C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ent receptor potential cation channel, subfamily C, member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6570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E-06</w:t>
            </w:r>
          </w:p>
        </w:tc>
      </w:tr>
      <w:tr>
        <w:trPr>
          <w:trHeight w:val="255" w:hRule="atLeast"/>
        </w:trPr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P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a pellucida glycoprotein 2 (sperm receptor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979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0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0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9:22:00Z</dcterms:created>
  <dc:creator>BKONGLB3</dc:creator>
  <dc:description/>
  <cp:keywords/>
  <dc:language>en-US</dc:language>
  <cp:lastModifiedBy>BKONG</cp:lastModifiedBy>
  <dcterms:modified xsi:type="dcterms:W3CDTF">2011-11-15T19:22:00Z</dcterms:modified>
  <cp:revision>2</cp:revision>
  <dc:subject/>
  <dc:title>Name</dc:title>
</cp:coreProperties>
</file>